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C77A3D" w14:textId="77777777" w:rsidR="00247F7F" w:rsidRDefault="007A4496">
      <w:pPr>
        <w:widowControl/>
        <w:textAlignment w:val="center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</w:pPr>
      <w:bookmarkStart w:id="0" w:name="_GoBack"/>
      <w:bookmarkEnd w:id="0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1. Pairwise meta-analysis for each outcome based on random effects model.</w:t>
      </w:r>
    </w:p>
    <w:tbl>
      <w:tblPr>
        <w:tblW w:w="1335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696"/>
        <w:gridCol w:w="1587"/>
        <w:gridCol w:w="1628"/>
        <w:gridCol w:w="1601"/>
        <w:gridCol w:w="1520"/>
        <w:gridCol w:w="1628"/>
        <w:gridCol w:w="1618"/>
        <w:gridCol w:w="1559"/>
        <w:gridCol w:w="1519"/>
      </w:tblGrid>
      <w:tr w:rsidR="00247F7F" w14:paraId="4D6C3EEC" w14:textId="77777777">
        <w:trPr>
          <w:trHeight w:val="280"/>
        </w:trPr>
        <w:tc>
          <w:tcPr>
            <w:tcW w:w="118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7D1B" w14:textId="77777777" w:rsidR="00247F7F" w:rsidRDefault="007A4496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ix months and twelve months of WOMAC Tota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53E5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088DF8D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CB6CF8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C45630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CF5320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0.12(-125.24, 42.8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58DF82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8.69 (-102.5, 97.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4275214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1.84 (-50.5, 100.7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28A23A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7.94 (-192.59, 113.2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88620A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 xml:space="preserve">17.81 </w:t>
            </w:r>
            <w:r>
              <w:t>(-54.72, 79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CA0350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2.73(-117.06, 118.8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755A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1428F0B0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2DF5069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2C0B2EB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22"/>
                <w:szCs w:val="22"/>
                <w:lang w:bidi="ar"/>
              </w:rPr>
              <w:t>176.77(-378.25, 757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40CFEF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419E690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28.32 (-60.49, 138.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53011D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33.79 (-11.47, 138.5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028B52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.72 (-126.49, 129.0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44BA696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37.64 (-35.37, 143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E6AF5F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7.81 (-74.99, 158.1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6171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4711943F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01A6521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64A871D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5.21 (-693.2, 644.8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2D23CFA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00.38(-1090.12, 658.6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1E2CFE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54DAEC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 xml:space="preserve">3.37 </w:t>
            </w:r>
            <w:r>
              <w:t>(-82.05, 136.5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036B91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6.45 (-199.57, 124.7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E66CAE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9.1 (-97.21, 127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882877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1.37(-138.68, 145.6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8725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2EE5D399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08710DD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742C48C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5.17 (-480.64, 467.0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61F1783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81.71(-511.62, 117.7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079E12E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9.11 (-801.26, 835.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646F1F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ABE763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30.17 (-212.26, 82.6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7C9E6C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5.9 (-104.07, 79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7A6851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4.47(-115.05, 66.6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348C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6DCECAD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1F36E4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32DA372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76.62(-689.71, 1069.6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788327E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98 (-670.6, 669.7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5A9E234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99.16(-885.22, 1319.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7FBD3A4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82.47(-539.28, 933.9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971B8E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ACFE46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35.72 (-103.27, 208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47A969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5.52 (-131.5, 213.3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0D44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2991AA25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470962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1E3DC9F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43.92 (-713.52, 623.6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437AA4C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19.94(-1111.67, 644.2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53107D7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8.53 (-967.21, 919.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3AAB601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38.76(-857.48, 776.3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5B92C60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20.68(-1337.36, 872.5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28C3A25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 w14:paraId="74375BA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22"/>
                <w:szCs w:val="22"/>
                <w:lang w:bidi="ar"/>
              </w:rPr>
              <w:t>-30.47(-139.9, 116.3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58DC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FCFA85F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439061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C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2AAB601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4.63 (-828.06, 813.5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0B934ED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81.55(-937.83, 541.1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2D44762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9.82(-1044.59, 1076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3676A80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53 (-668.8, 669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01186B1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82.52(-1194.18, 802.9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</w:tcPr>
          <w:p w14:paraId="20D1D9D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37.71 (-1021.27, 1098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2D9F616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CM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9BC5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02D8E042" w14:textId="77777777">
        <w:trPr>
          <w:trHeight w:val="280"/>
        </w:trPr>
        <w:tc>
          <w:tcPr>
            <w:tcW w:w="118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37E7" w14:textId="77777777" w:rsidR="00247F7F" w:rsidRDefault="007A4496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ix months and twelve months of WOMAC</w:t>
            </w: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 xml:space="preserve"> Stiffnes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6844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4074965D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51FF88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68D2D0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1045C6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0.51 (-7.27, 4.2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F5A8C0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21.76 (8.81, 33.6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FB9C40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0.02 (-4.3, 3.8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4A1125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0.28 (-9.78, 7.1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2493B0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36 (-3.29, 4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E69F71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27 (-7.41, 7.5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44F6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36A379F5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3B9578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85EFB6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0.12 (-7.96, 12.0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EDE9A5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CD30CB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22.4 (11.14, 33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479B828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48 (-4.14, 6.5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3EC2C5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2 (-6.01, 6.3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66F077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94 (-3.58, 7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C7F0B1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 xml:space="preserve">0.75 </w:t>
            </w:r>
            <w:r>
              <w:t>(-6.63, 9.7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6D64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339EA53B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88A83A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4EA24E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22.19 (-37.36, -4.0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15961CA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22.48 (-35.9, -8.7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AD582F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C0D165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1.85 (-33.68, -9.1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D1EE9B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2.19 (-34.65, -9.5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5F7D5D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1.28 (-33.15, -8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FD4395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1.59 (-34.58, -7.4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2935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2C10A288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68358D2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9748D9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1 (-7.2, 6.9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767FEA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21 (-11.28, 7.0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2BA1BDC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22.12 (4.41, 36.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6FAB5C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B1CE43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0.25 (-9.21, 7.0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E6B158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 xml:space="preserve">0.39 </w:t>
            </w:r>
            <w:r>
              <w:t>(-4.22, 6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D259AD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29 (-5.91, 6.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BF9C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1853214F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538139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2354A66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11 (-12.83, 16.6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180A4C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2 (-10.84, 10.5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F3CF95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22.27 (5.09, 39.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21377E0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02 (-12.16, 15.9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68EA2FD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B3A943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69 (-6.35, 1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154C98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54 (-8.91, 11.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7897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21DB3B29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8318F4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0520D0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1.33 (-10.3, 7.8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56CB946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1.53 (-12.65, 6.1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5B08DD6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20.74 (2.85, 35.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E21A14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 xml:space="preserve">-1.25 (-11.09, </w:t>
            </w: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8.8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B355F8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1.27 (-17.47, 11.1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99FDC7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 w14:paraId="04D9DA9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22"/>
                <w:szCs w:val="22"/>
                <w:lang w:bidi="ar"/>
              </w:rPr>
              <w:t>-0.09 (-8.85, 7.4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659E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6564B80E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27968C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UC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6B5DF8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39 (-13.17, 12.3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A4C34B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48 (-16.51, 11.6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588E92E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21.87 (0.92, 39.2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0A602F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3 (-11.03, 10.3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2BCD1BF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-0.27 (-19.83, 15.3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6B6C95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kern w:val="0"/>
                <w:sz w:val="22"/>
                <w:szCs w:val="22"/>
                <w:lang w:bidi="ar"/>
              </w:rPr>
              <w:t>0.95 (-13.71, 15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D56FD0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CM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ABAB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38A94056" w14:textId="77777777">
        <w:trPr>
          <w:trHeight w:val="280"/>
        </w:trPr>
        <w:tc>
          <w:tcPr>
            <w:tcW w:w="118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D184" w14:textId="77777777" w:rsidR="00247F7F" w:rsidRDefault="007A4496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ix months and twelve months of WOMAC Func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AC63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E0C7031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015EC1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40E5DA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62BDE2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2.22 (-35.05, 18.8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BF7772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t>6.94 (-29.09, 51.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FA226D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06 (-20.08, 19.2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AB82D7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0.89 (-46.94, 33.3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6B50CA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.48 (-19.54, 18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AB2C45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.88 (-39.64, 32.2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6869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44F476E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E38DEC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6C7E72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32 (-54.17, 74.9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DFC12C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A69DC1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sz w:val="22"/>
                <w:szCs w:val="22"/>
              </w:rPr>
            </w:pPr>
            <w:r>
              <w:t>19.19 (-10.55, 48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A2D899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2.06 (-18.44, 33.9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0035B6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.46 (-28.14, 31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BD5CB6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 xml:space="preserve">9.95 (-17.28, </w:t>
            </w:r>
            <w:r>
              <w:t>32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3E8A0C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9.31 (-35.27, 44.2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F066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6AF18A96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007420A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2156A6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0.89(-104.49, 86.7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A9FD30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9.22 (-89.84, 51.0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07072B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4ED077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6.99 (-51.13, 28.3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444BAD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7.73 (-59.89, 23.8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BC1D7E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9.33 (-50.46, 27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684792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9.89 (-64.75, 35.3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DA61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1E2E99B2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F5E840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7FC750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54 (-47.3, 44.6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2B22A85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8.65 (-70.87, 48.2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BA11C4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0.39 (-84.11, 99.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EC771C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464443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 xml:space="preserve">-10.81 </w:t>
            </w:r>
            <w:r>
              <w:t>(-46.15, 33.4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59AE8C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.42 (-25.09, 24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2E0BD2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3.01 (-33.22, 26.7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AD07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DE547DD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CCB055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13981BD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06 (-87.31, 104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4D6FF2A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35 (-71.26, 69.3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5ABD90D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7.84 (-81.13, 117.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56A789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5 (-82.28, 101.9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50A06B8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54A08D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8.55 (-32.63, 45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442D28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7.93 (-47.45, 52.6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B4B4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6CF53257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002C76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45A84CE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84 (-60.55, 58.3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49BF4C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0.28 (-69.95, 48.2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4E09E6C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98 (-83.93, 100.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CE76FD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42 (-65.48, 65.6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5BAFF4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8.95 (-101.76, 82.6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1E0DF3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 w14:paraId="5AE16F8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22"/>
                <w:szCs w:val="22"/>
                <w:lang w:bidi="ar"/>
              </w:rPr>
              <w:t>-0.47(-41.85, 36.0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1012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5651B1F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5992F7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C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0BEA57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4 (-82.29, 85.5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1CDDEF9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84 (-99.98, 82.5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93E34C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3.35 (-103.75, 125.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27B687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01 (-67.34, 73.2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43649E7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4.55 (-122.94, 108.0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61F016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29 (-92.34, 97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6E85E10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CM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9E42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57D0DF29" w14:textId="77777777">
        <w:trPr>
          <w:trHeight w:val="280"/>
        </w:trPr>
        <w:tc>
          <w:tcPr>
            <w:tcW w:w="118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699A" w14:textId="77777777" w:rsidR="00247F7F" w:rsidRDefault="007A4496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 xml:space="preserve">Six months </w:t>
            </w: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nd twelve months of VAS Scor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FDA7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1EDD20BE" w14:textId="77777777">
        <w:trPr>
          <w:trHeight w:val="280"/>
        </w:trPr>
        <w:tc>
          <w:tcPr>
            <w:tcW w:w="118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1755" w:type="dxa"/>
              <w:tblLayout w:type="fixed"/>
              <w:tblLook w:val="04A0" w:firstRow="1" w:lastRow="0" w:firstColumn="1" w:lastColumn="0" w:noHBand="0" w:noVBand="1"/>
            </w:tblPr>
            <w:tblGrid>
              <w:gridCol w:w="730"/>
              <w:gridCol w:w="1155"/>
              <w:gridCol w:w="1166"/>
              <w:gridCol w:w="1302"/>
              <w:gridCol w:w="1202"/>
              <w:gridCol w:w="1202"/>
              <w:gridCol w:w="1287"/>
              <w:gridCol w:w="1278"/>
              <w:gridCol w:w="1231"/>
              <w:gridCol w:w="1202"/>
            </w:tblGrid>
            <w:tr w:rsidR="00247F7F" w14:paraId="76226B08" w14:textId="77777777">
              <w:trPr>
                <w:trHeight w:val="58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030E0C87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ADMSC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4D034858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ADMSC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11FB45BF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3.12(-17.23, 10.8)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6FAF5879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7.01(-45.65, 13.67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</w:tcPr>
                <w:p w14:paraId="34E1FA9E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0.58(-22.36, 23.18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5C583F29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.88(-9.49, 15.44)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407BF7D6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2.99(-16.89, 24.61)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6EDFB4D1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2.92(-25.65, 19.99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17289B3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.22(-8.56, 12.4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0BD7F017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4.02(-36.01, 9.81)</w:t>
                  </w:r>
                </w:p>
              </w:tc>
            </w:tr>
            <w:tr w:rsidR="00247F7F" w14:paraId="409E954A" w14:textId="77777777">
              <w:trPr>
                <w:trHeight w:val="58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2171197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BMMSC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0AEA4140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11.43(-13.42, 37.5)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57D5DA03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BMMSC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421993E9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 xml:space="preserve">-13.87(-41.82, </w:t>
                  </w:r>
                  <w:r>
                    <w:t>16.19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</w:tcPr>
                <w:p w14:paraId="6A4C1DE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3.69(-14.12, 21.66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0524BD21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5 (-4.33, 16.67)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6D785F05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6.11(-15.94, 29.83)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3DE24052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0.21(-17.61, 18.22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2BCA6D38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4.34 (-9, 19.25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0FCCD89C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0.92(-31.79,12.03)</w:t>
                  </w:r>
                </w:p>
              </w:tc>
            </w:tr>
            <w:tr w:rsidR="00247F7F" w14:paraId="30F8A736" w14:textId="77777777">
              <w:trPr>
                <w:trHeight w:val="184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1ED20FB3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C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SI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7BB11B5E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8.81(-37.17, 54.92)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5473E11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2.6(-46.16, 39.77)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7C8EA6E3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C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SI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</w:tcPr>
                <w:p w14:paraId="07A53E8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7.59(-17.56, 50.36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695BFEB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8.89(-7.96, 45.96)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09482F4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20.07(-15.55, 54.98)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314AFE2E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4.11(-21.09, 47.26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2505EB73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8.24(-12.49, 48.36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6F267237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2.94(-16.14, 22.03)</w:t>
                  </w:r>
                </w:p>
              </w:tc>
            </w:tr>
            <w:tr w:rsidR="00247F7F" w14:paraId="4C79AEC5" w14:textId="77777777">
              <w:trPr>
                <w:trHeight w:val="133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4E33869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C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T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29BEABF1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12D6FDA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5CCE36AD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</w:tcPr>
                <w:p w14:paraId="6E147578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C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T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21EB68A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.27(-18.36, 23.27)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5F1A32B8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2.42(-25.82, 32.26)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0B18A03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3.49(-28.86, 21.79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4AC698D2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0.64(-21.4, 24.36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3FE1976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4.6(-41.58, 14.71)</w:t>
                  </w:r>
                </w:p>
              </w:tc>
            </w:tr>
            <w:tr w:rsidR="00247F7F" w14:paraId="14D2F489" w14:textId="77777777">
              <w:trPr>
                <w:trHeight w:val="58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7332946E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HA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76752A22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.7(-23.28, 19.97)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07DE4308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3.1(-27.15, -0.26)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74BE33F0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0.51(-51.45, 30.27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</w:tcPr>
                <w:p w14:paraId="3FDB7A92" w14:textId="77777777" w:rsidR="00247F7F" w:rsidRDefault="00247F7F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</w:p>
                <w:p w14:paraId="61F9FA98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4E0F84F7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H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446CD936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.16(-21.99, 23.54)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1ED5D286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4.76(-26.68, 14.79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0BFA135C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0.68(-15.05, 13.15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13C55823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5.96(-35.2, 3.13)</w:t>
                  </w:r>
                </w:p>
              </w:tc>
            </w:tr>
            <w:tr w:rsidR="00247F7F" w14:paraId="214019A4" w14:textId="77777777">
              <w:trPr>
                <w:trHeight w:val="58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7BFBD99F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lastRenderedPageBreak/>
                    <w:t>PLMSC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07D8AF43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1EC8529E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0616307F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</w:tcPr>
                <w:p w14:paraId="1C4F3B5A" w14:textId="77777777" w:rsidR="00247F7F" w:rsidRDefault="00247F7F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</w:p>
                <w:p w14:paraId="26A49C8D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14169130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40CC883F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PLMSC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0193C05E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5.92(-35.81, 22.34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1C4783B5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.79(-19.62, 16.07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7E947B03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7.09(-46.31, 13.17)</w:t>
                  </w:r>
                </w:p>
              </w:tc>
            </w:tr>
            <w:tr w:rsidR="00247F7F" w14:paraId="374C1282" w14:textId="77777777">
              <w:trPr>
                <w:trHeight w:val="58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332467E5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PRP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16B2825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0.4(-26.85, 48.62)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593E8497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.02(-28.89, 26.9)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4E7177E9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.59 (-48.95, 53.01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</w:tcPr>
                <w:p w14:paraId="7212046D" w14:textId="77777777" w:rsidR="00247F7F" w:rsidRDefault="00247F7F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</w:p>
                <w:p w14:paraId="3840C12F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273FFE05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12.09(-18.35, 43.5)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5D00C667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NA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01C84D4A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PRP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7C49CAA0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4.13(-17.92, 27.73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</w:tcPr>
                <w:p w14:paraId="35EF458D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1.12(-38.45,18.21)</w:t>
                  </w:r>
                </w:p>
              </w:tc>
            </w:tr>
            <w:tr w:rsidR="00247F7F" w14:paraId="4FD65AE9" w14:textId="77777777">
              <w:trPr>
                <w:trHeight w:val="58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7C6EC85C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Saline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41096809" w14:textId="77777777" w:rsidR="00247F7F" w:rsidRDefault="007A4496">
                  <w:pPr>
                    <w:widowControl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1.28(-33.76,8.68)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20E8E96D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22.75(-57.54, 8.92)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224FD15E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20.15(-72.06, 29.44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</w:tcPr>
                <w:p w14:paraId="6B1FC3A9" w14:textId="77777777" w:rsidR="00247F7F" w:rsidRDefault="00247F7F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</w:p>
                <w:p w14:paraId="3CA2134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N</w:t>
                  </w: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A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30CB097A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-9.61(-41.09, 19.57)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78375001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NA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  <w:vAlign w:val="center"/>
                </w:tcPr>
                <w:p w14:paraId="7D052986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-21.7(-66.91, 20.05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4A1700ED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Saline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</w:tcPr>
                <w:p w14:paraId="6F8B58B0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  <w:t>-15.26(-38.8, 8.71)</w:t>
                  </w:r>
                </w:p>
              </w:tc>
            </w:tr>
            <w:tr w:rsidR="00247F7F" w14:paraId="70BFCF29" w14:textId="77777777">
              <w:trPr>
                <w:trHeight w:val="58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6D6A89F6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UCMSC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2B3BA318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7.1(-28.92, 43.25)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29ECABF5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4.33(-36.81, 27.08)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778DA07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1.73 (-30.3, 27.01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</w:tcPr>
                <w:p w14:paraId="0F527DA8" w14:textId="77777777" w:rsidR="00247F7F" w:rsidRDefault="00247F7F">
                  <w:pPr>
                    <w:widowControl/>
                    <w:jc w:val="center"/>
                    <w:textAlignment w:val="center"/>
                  </w:pPr>
                </w:p>
                <w:p w14:paraId="6AAB49F4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NA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4841111F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8.76(-19.87, 37.73)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033AB94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NA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7EE31C5A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-3.31(-45.96, 38.66)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7D31"/>
                  <w:noWrap/>
                </w:tcPr>
                <w:p w14:paraId="69C3AC0B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t>18.42(-22.22, 61.53)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</w:tcPr>
                <w:p w14:paraId="12AC22CD" w14:textId="77777777" w:rsidR="00247F7F" w:rsidRDefault="007A4496">
                  <w:pPr>
                    <w:widowControl/>
                    <w:jc w:val="center"/>
                    <w:textAlignment w:val="center"/>
                    <w:rPr>
                      <w:rFonts w:ascii="DengXian" w:eastAsia="DengXian" w:hAnsi="DengXian" w:cs="DengXi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ascii="DengXian" w:eastAsia="DengXian" w:hAnsi="DengXian" w:cs="DengXian" w:hint="eastAsia"/>
                      <w:color w:val="000000"/>
                      <w:kern w:val="0"/>
                      <w:sz w:val="22"/>
                      <w:szCs w:val="22"/>
                      <w:lang w:bidi="ar"/>
                    </w:rPr>
                    <w:t>UCMSC</w:t>
                  </w:r>
                </w:p>
              </w:tc>
            </w:tr>
          </w:tbl>
          <w:p w14:paraId="097B5D0C" w14:textId="77777777" w:rsidR="00247F7F" w:rsidRDefault="00247F7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5CAD404B" w14:textId="77777777" w:rsidR="00247F7F" w:rsidRDefault="00247F7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7D885A27" w14:textId="77777777" w:rsidR="00247F7F" w:rsidRDefault="007A4496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ix months and twelve months of WOMAC Pai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935C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3E7BC792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243DD74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379098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MS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5702DA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1.42 (-39.52, 11.7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B93576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2.1 (-29.75, 49.6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E8BC83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.53 (-21.43, 16.5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38C53E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1.28 (-52.95, 25.0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97C673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2.66 (-16.41, 2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48F905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 xml:space="preserve">-4.63 </w:t>
            </w:r>
            <w:r>
              <w:t>(-40.08, 30.7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A675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1E0BBB50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2DA409A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091213F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0.11 (-24.85, 52.9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593F61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MMS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853CB2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23.55 (-6.81, 54.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1A4B2D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8.9 (-12.57, 35.0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66DB3A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0.09 (-29.58, 29.6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4990F2F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4.15 (-8.08, 40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8C4DE0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6.73 (-29.15, 47.3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30D3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4AB3712F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31DA96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3F9B1B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3.32 (-67.35, 48.8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D244BCA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23.46 (-66.91, 20.0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747C840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67E32111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4.62 (-51.2, 26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F787F7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3.45 (-66.32, 18.4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CBFB0F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9.35 (-46.41, 3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00F56D7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16.77 (-63.52, 34.2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57BA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220B4C00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6109EB9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54A0FA8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98 (-26.51, 29.5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EB880C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8.11 (-47.29, 22.4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4731742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5.3 (-44.72, 66.6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4F4149BE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16B6CE8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8.74 (-49.52, 26.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7E1CBB1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5.17 (-19.02, 29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2F437E1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-2.12 (-31.68, 27.4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F192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791E7875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266F6D4D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1BC0D986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9.91 (-43.83, 72.0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5065A62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08 (-43, 42.9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6A3C9A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3.32 (-37.73, 84.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47D1C2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 xml:space="preserve">7.91 </w:t>
            </w: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(-42.38, 67.4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EAE25B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39E9A8A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13.95 (-21.71, 55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</w:tcPr>
          <w:p w14:paraId="53F72FCF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t>6.64 (-39.23, 57.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F3B0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2B31235B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21001252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1ACBAA55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92 (-40.84, 3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125250DB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6.06 (-55.35, 17.5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AF48A1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4 (-52.57, 60.7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12629ED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7.92 (-45.82, 33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6C73D1E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5.85 (-75.2, 37.1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2486F2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a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 w14:paraId="1FDDC65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22"/>
                <w:szCs w:val="22"/>
                <w:lang w:bidi="ar"/>
              </w:rPr>
              <w:t>-7.28 (-45.59, 31.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21BE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  <w:tr w:rsidR="00247F7F" w14:paraId="455207ED" w14:textId="77777777">
        <w:trPr>
          <w:trHeight w:val="2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17262FC8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CMS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2F03B757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02 (-47.29, 54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3C9D5A7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98 (-65.25, 44.7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BA4B3F0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7.44 (-57.67, 83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897F22C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07 (-40.68, 45.2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78328914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86 (-80.6, 59.0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</w:tcPr>
          <w:p w14:paraId="45C1B149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9.99 (-49.61, 66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</w:tcPr>
          <w:p w14:paraId="32BB2273" w14:textId="77777777" w:rsidR="00247F7F" w:rsidRDefault="007A4496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CMS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62F4" w14:textId="77777777" w:rsidR="00247F7F" w:rsidRDefault="00247F7F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</w:p>
        </w:tc>
      </w:tr>
    </w:tbl>
    <w:p w14:paraId="7706EE67" w14:textId="77777777" w:rsidR="00247F7F" w:rsidRDefault="007A44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The first half is the result of twelve months of follow-up and the second half is the result of six months of follow-up.</w:t>
      </w:r>
    </w:p>
    <w:p w14:paraId="5FF4E76B" w14:textId="77777777" w:rsidR="00247F7F" w:rsidRDefault="00247F7F">
      <w:pPr>
        <w:rPr>
          <w:rFonts w:ascii="Times New Roman" w:hAnsi="Times New Roman" w:cs="Times New Roman"/>
          <w:sz w:val="24"/>
        </w:rPr>
      </w:pPr>
    </w:p>
    <w:p w14:paraId="515ED367" w14:textId="77777777" w:rsidR="00247F7F" w:rsidRDefault="007A4496">
      <w:pPr>
        <w:rPr>
          <w:rFonts w:eastAsia="SimSun" w:cs="Times New Roman"/>
        </w:rPr>
      </w:pPr>
      <w:r>
        <w:rPr>
          <w:rFonts w:ascii="Times New Roman" w:hAnsi="Times New Roman" w:cs="Times New Roman" w:hint="eastAsia"/>
          <w:sz w:val="24"/>
        </w:rPr>
        <w:t>Table S2</w:t>
      </w:r>
      <w:proofErr w:type="gramStart"/>
      <w:r>
        <w:rPr>
          <w:rFonts w:ascii="Times New Roman" w:hAnsi="Times New Roman" w:cs="Times New Roman" w:hint="eastAsia"/>
          <w:sz w:val="24"/>
        </w:rPr>
        <w:t>:SUCRA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Results of </w:t>
      </w:r>
      <w:r>
        <w:rPr>
          <w:rFonts w:ascii="Times New Roman" w:hAnsi="Times New Roman" w:cs="Times New Roman" w:hint="eastAsia"/>
          <w:sz w:val="24"/>
        </w:rPr>
        <w:t>Interventions for Each Outcome.</w:t>
      </w:r>
    </w:p>
    <w:tbl>
      <w:tblPr>
        <w:tblStyle w:val="TableGrid"/>
        <w:tblpPr w:leftFromText="180" w:rightFromText="180" w:vertAnchor="text" w:horzAnchor="page" w:tblpX="1923" w:tblpY="247"/>
        <w:tblOverlap w:val="never"/>
        <w:tblW w:w="114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66"/>
        <w:gridCol w:w="992"/>
        <w:gridCol w:w="994"/>
        <w:gridCol w:w="979"/>
        <w:gridCol w:w="1185"/>
        <w:gridCol w:w="1188"/>
        <w:gridCol w:w="614"/>
        <w:gridCol w:w="721"/>
        <w:gridCol w:w="982"/>
        <w:gridCol w:w="985"/>
        <w:gridCol w:w="589"/>
      </w:tblGrid>
      <w:tr w:rsidR="000D6B8B" w14:paraId="5ED3BB19" w14:textId="2366C7A7" w:rsidTr="000D6B8B">
        <w:trPr>
          <w:trHeight w:val="943"/>
        </w:trPr>
        <w:tc>
          <w:tcPr>
            <w:tcW w:w="0" w:type="auto"/>
            <w:tcBorders>
              <w:bottom w:val="single" w:sz="4" w:space="0" w:color="auto"/>
            </w:tcBorders>
          </w:tcPr>
          <w:p w14:paraId="3DE106F6" w14:textId="77777777" w:rsidR="000D6B8B" w:rsidRDefault="000D6B8B">
            <w:r>
              <w:rPr>
                <w:rFonts w:hint="eastAsia"/>
              </w:rPr>
              <w:t>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D4DE76" w14:textId="77777777" w:rsidR="000D6B8B" w:rsidRDefault="000D6B8B">
            <w:r>
              <w:rPr>
                <w:rFonts w:hint="eastAsia"/>
              </w:rPr>
              <w:t>6mo WOMAC</w:t>
            </w:r>
          </w:p>
          <w:p w14:paraId="0D673F92" w14:textId="77777777" w:rsidR="000D6B8B" w:rsidRDefault="000D6B8B">
            <w:r>
              <w:rPr>
                <w:rFonts w:hint="eastAsia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FE6A54" w14:textId="77777777" w:rsidR="000D6B8B" w:rsidRDefault="000D6B8B">
            <w:r>
              <w:rPr>
                <w:rFonts w:hint="eastAsia"/>
              </w:rPr>
              <w:t>12mo WOMAC 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1EB63" w14:textId="77777777" w:rsidR="000D6B8B" w:rsidRDefault="000D6B8B">
            <w:r>
              <w:rPr>
                <w:rFonts w:hint="eastAsia"/>
              </w:rPr>
              <w:t>6mo WOMAC Stiff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00AC3" w14:textId="77777777" w:rsidR="000D6B8B" w:rsidRDefault="000D6B8B">
            <w:r>
              <w:rPr>
                <w:rFonts w:hint="eastAsia"/>
              </w:rPr>
              <w:t>12mo</w:t>
            </w:r>
          </w:p>
          <w:p w14:paraId="11D98D7F" w14:textId="77777777" w:rsidR="000D6B8B" w:rsidRDefault="000D6B8B">
            <w:r>
              <w:t>WOMAC Stiff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15EC85" w14:textId="77777777" w:rsidR="000D6B8B" w:rsidRDefault="000D6B8B">
            <w:r>
              <w:rPr>
                <w:rFonts w:hint="eastAsia"/>
              </w:rPr>
              <w:t xml:space="preserve">6mo WOMAC Functional </w:t>
            </w:r>
            <w:r>
              <w:rPr>
                <w:rFonts w:hint="eastAsia"/>
              </w:rPr>
              <w:lastRenderedPageBreak/>
              <w:t xml:space="preserve">Limitation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F8AAC" w14:textId="77777777" w:rsidR="000D6B8B" w:rsidRDefault="000D6B8B">
            <w:r>
              <w:rPr>
                <w:rFonts w:hint="eastAsia"/>
              </w:rPr>
              <w:lastRenderedPageBreak/>
              <w:t xml:space="preserve">12mo WOMAC Functional </w:t>
            </w:r>
            <w:r>
              <w:rPr>
                <w:rFonts w:hint="eastAsia"/>
              </w:rPr>
              <w:lastRenderedPageBreak/>
              <w:t>Lim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17D8F4" w14:textId="77777777" w:rsidR="000D6B8B" w:rsidRDefault="000D6B8B">
            <w:r>
              <w:rPr>
                <w:rFonts w:hint="eastAsia"/>
              </w:rPr>
              <w:lastRenderedPageBreak/>
              <w:t>6mo V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AD4D7" w14:textId="77777777" w:rsidR="000D6B8B" w:rsidRDefault="000D6B8B">
            <w:r>
              <w:rPr>
                <w:rFonts w:hint="eastAsia"/>
              </w:rPr>
              <w:t>12mo V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431E4" w14:textId="77777777" w:rsidR="000D6B8B" w:rsidRDefault="000D6B8B">
            <w:r>
              <w:rPr>
                <w:rFonts w:hint="eastAsia"/>
              </w:rPr>
              <w:t xml:space="preserve">6mo WOMAC pai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AE659" w14:textId="77777777" w:rsidR="000D6B8B" w:rsidRDefault="000D6B8B">
            <w:r>
              <w:rPr>
                <w:rFonts w:hint="eastAsia"/>
              </w:rPr>
              <w:t>12mo WOMAC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61567" w14:textId="0E24183D" w:rsidR="000D6B8B" w:rsidRDefault="000D6B8B">
            <w:r>
              <w:rPr>
                <w:rFonts w:hint="eastAsia"/>
              </w:rPr>
              <w:t>AE</w:t>
            </w:r>
          </w:p>
        </w:tc>
      </w:tr>
      <w:tr w:rsidR="000D6B8B" w14:paraId="432801AA" w14:textId="396FF20D" w:rsidTr="000D6B8B">
        <w:trPr>
          <w:trHeight w:val="294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BBD94F5" w14:textId="77777777" w:rsidR="000D6B8B" w:rsidRDefault="000D6B8B">
            <w:r>
              <w:rPr>
                <w:rFonts w:hint="eastAsia"/>
              </w:rPr>
              <w:t>BMMSC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30863E8" w14:textId="77777777" w:rsidR="000D6B8B" w:rsidRDefault="000D6B8B">
            <w:r>
              <w:t>75.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3ED7A25" w14:textId="77777777" w:rsidR="000D6B8B" w:rsidRDefault="000D6B8B">
            <w:r>
              <w:t>90.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873C67E" w14:textId="77777777" w:rsidR="000D6B8B" w:rsidRDefault="000D6B8B">
            <w:r>
              <w:t>67.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C929C92" w14:textId="77777777" w:rsidR="000D6B8B" w:rsidRDefault="000D6B8B">
            <w:r>
              <w:rPr>
                <w:rFonts w:hint="eastAsia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F8D9436" w14:textId="77777777" w:rsidR="000D6B8B" w:rsidRDefault="000D6B8B">
            <w:r>
              <w:t>91.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57BA92C" w14:textId="77777777" w:rsidR="000D6B8B" w:rsidRDefault="000D6B8B">
            <w:r>
              <w:rPr>
                <w:rFonts w:hint="eastAsia"/>
              </w:rPr>
              <w:t>64.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4415B063" w14:textId="77777777" w:rsidR="000D6B8B" w:rsidRDefault="000D6B8B">
            <w:r>
              <w:t>58.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0F1C90AC" w14:textId="77777777" w:rsidR="000D6B8B" w:rsidRDefault="000D6B8B">
            <w:r>
              <w:t>76.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5E6CDA1" w14:textId="77777777" w:rsidR="000D6B8B" w:rsidRDefault="000D6B8B">
            <w:r>
              <w:t>86.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26B8DB5" w14:textId="77777777" w:rsidR="000D6B8B" w:rsidRDefault="000D6B8B">
            <w:r>
              <w:rPr>
                <w:rFonts w:hint="eastAsia"/>
              </w:rPr>
              <w:t>92.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6A5AA34" w14:textId="17ACEA78" w:rsidR="000D6B8B" w:rsidRDefault="00AD28AE">
            <w:r>
              <w:rPr>
                <w:rFonts w:hint="eastAsia"/>
              </w:rPr>
              <w:t>51.0</w:t>
            </w:r>
          </w:p>
        </w:tc>
      </w:tr>
      <w:tr w:rsidR="000D6B8B" w14:paraId="36F6FEC2" w14:textId="6C7F3952" w:rsidTr="000D6B8B">
        <w:trPr>
          <w:trHeight w:val="371"/>
        </w:trPr>
        <w:tc>
          <w:tcPr>
            <w:tcW w:w="0" w:type="auto"/>
            <w:tcBorders>
              <w:tl2br w:val="nil"/>
              <w:tr2bl w:val="nil"/>
            </w:tcBorders>
          </w:tcPr>
          <w:p w14:paraId="70D4B756" w14:textId="77777777" w:rsidR="000D6B8B" w:rsidRDefault="000D6B8B">
            <w:r>
              <w:rPr>
                <w:rFonts w:hint="eastAsia"/>
              </w:rPr>
              <w:t>ADMS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8A639E" w14:textId="77777777" w:rsidR="000D6B8B" w:rsidRDefault="000D6B8B">
            <w:r>
              <w:t>52.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1C6429" w14:textId="77777777" w:rsidR="000D6B8B" w:rsidRDefault="000D6B8B">
            <w:r>
              <w:t>61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3B68D7" w14:textId="77777777" w:rsidR="000D6B8B" w:rsidRDefault="000D6B8B">
            <w:r>
              <w:t>61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31C1F7" w14:textId="77777777" w:rsidR="000D6B8B" w:rsidRDefault="000D6B8B">
            <w:r>
              <w:rPr>
                <w:rFonts w:hint="eastAsia"/>
              </w:rPr>
              <w:t>59.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EB13F8" w14:textId="77777777" w:rsidR="000D6B8B" w:rsidRDefault="000D6B8B">
            <w:r>
              <w:t>31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69F8DE" w14:textId="77777777" w:rsidR="000D6B8B" w:rsidRDefault="000D6B8B">
            <w:r>
              <w:rPr>
                <w:rFonts w:hint="eastAsia"/>
              </w:rPr>
              <w:t>55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7D4C70" w14:textId="77777777" w:rsidR="000D6B8B" w:rsidRDefault="000D6B8B">
            <w:r>
              <w:t>38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EA6530" w14:textId="77777777" w:rsidR="000D6B8B" w:rsidRDefault="000D6B8B">
            <w:r>
              <w:t>41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38D00E" w14:textId="77777777" w:rsidR="000D6B8B" w:rsidRDefault="000D6B8B">
            <w:r>
              <w:t>38.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929F52" w14:textId="77777777" w:rsidR="000D6B8B" w:rsidRDefault="000D6B8B">
            <w:r>
              <w:rPr>
                <w:rFonts w:hint="eastAsia"/>
              </w:rPr>
              <w:t>49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C6F3FA" w14:textId="5341AB25" w:rsidR="000D6B8B" w:rsidRDefault="00AD28AE">
            <w:r>
              <w:rPr>
                <w:rFonts w:hint="eastAsia"/>
              </w:rPr>
              <w:t>22.1</w:t>
            </w:r>
          </w:p>
        </w:tc>
      </w:tr>
      <w:tr w:rsidR="000D6B8B" w14:paraId="0F3BC4D4" w14:textId="568A9AF5" w:rsidTr="000D6B8B">
        <w:trPr>
          <w:trHeight w:val="318"/>
        </w:trPr>
        <w:tc>
          <w:tcPr>
            <w:tcW w:w="0" w:type="auto"/>
            <w:tcBorders>
              <w:tl2br w:val="nil"/>
              <w:tr2bl w:val="nil"/>
            </w:tcBorders>
          </w:tcPr>
          <w:p w14:paraId="3C981698" w14:textId="77777777" w:rsidR="000D6B8B" w:rsidRDefault="000D6B8B">
            <w:r>
              <w:rPr>
                <w:rFonts w:hint="eastAsia"/>
              </w:rPr>
              <w:t>UCMS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A78EF3" w14:textId="77777777" w:rsidR="000D6B8B" w:rsidRDefault="000D6B8B">
            <w:r>
              <w:t>79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23CFEE" w14:textId="77777777" w:rsidR="000D6B8B" w:rsidRDefault="000D6B8B">
            <w:r>
              <w:t>47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EC9428" w14:textId="77777777" w:rsidR="000D6B8B" w:rsidRDefault="000D6B8B">
            <w:r>
              <w:t>51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FCB34C" w14:textId="77777777" w:rsidR="000D6B8B" w:rsidRDefault="000D6B8B">
            <w:r>
              <w:rPr>
                <w:rFonts w:hint="eastAsia"/>
              </w:rPr>
              <w:t>32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7752AF" w14:textId="77777777" w:rsidR="000D6B8B" w:rsidRDefault="000D6B8B">
            <w:r>
              <w:t>49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ABE8E1" w14:textId="77777777" w:rsidR="000D6B8B" w:rsidRDefault="000D6B8B">
            <w:r>
              <w:rPr>
                <w:rFonts w:hint="eastAsia"/>
              </w:rPr>
              <w:t>29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11C964" w14:textId="77777777" w:rsidR="000D6B8B" w:rsidRDefault="000D6B8B">
            <w:r>
              <w:t>87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67F060" w14:textId="77777777" w:rsidR="000D6B8B" w:rsidRDefault="000D6B8B">
            <w:r>
              <w:t>59.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7D4DB2" w14:textId="77777777" w:rsidR="000D6B8B" w:rsidRDefault="000D6B8B">
            <w:r>
              <w:t>59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1A6FB2" w14:textId="77777777" w:rsidR="000D6B8B" w:rsidRDefault="000D6B8B">
            <w:r>
              <w:rPr>
                <w:rFonts w:hint="eastAsia"/>
              </w:rPr>
              <w:t>40.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677A61" w14:textId="403D1ED0" w:rsidR="000D6B8B" w:rsidRDefault="00AD28AE">
            <w:r>
              <w:rPr>
                <w:rFonts w:hint="eastAsia"/>
              </w:rPr>
              <w:t>45.2</w:t>
            </w:r>
          </w:p>
        </w:tc>
      </w:tr>
      <w:tr w:rsidR="000D6B8B" w14:paraId="41FE52C6" w14:textId="02CE98C2" w:rsidTr="000D6B8B">
        <w:trPr>
          <w:trHeight w:val="316"/>
        </w:trPr>
        <w:tc>
          <w:tcPr>
            <w:tcW w:w="0" w:type="auto"/>
            <w:tcBorders>
              <w:tl2br w:val="nil"/>
              <w:tr2bl w:val="nil"/>
            </w:tcBorders>
          </w:tcPr>
          <w:p w14:paraId="02FA9F3C" w14:textId="77777777" w:rsidR="000D6B8B" w:rsidRDefault="000D6B8B">
            <w:r>
              <w:rPr>
                <w:rFonts w:hint="eastAsia"/>
              </w:rPr>
              <w:t>PLMS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BB6656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51CB29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EBAD2E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5F638C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7AE7A6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159377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C6ECA2" w14:textId="77777777" w:rsidR="000D6B8B" w:rsidRDefault="000D6B8B">
            <w:r>
              <w:t>26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70E9BC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C3847A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BDF21E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C702D3" w14:textId="0663C9FC" w:rsidR="000D6B8B" w:rsidRDefault="00AD28AE">
            <w:r>
              <w:rPr>
                <w:rFonts w:hint="eastAsia"/>
              </w:rPr>
              <w:t>4.0</w:t>
            </w:r>
          </w:p>
        </w:tc>
      </w:tr>
      <w:tr w:rsidR="000D6B8B" w14:paraId="43B8E4B2" w14:textId="4FC422E8" w:rsidTr="000D6B8B">
        <w:trPr>
          <w:trHeight w:val="340"/>
        </w:trPr>
        <w:tc>
          <w:tcPr>
            <w:tcW w:w="0" w:type="auto"/>
            <w:tcBorders>
              <w:tl2br w:val="nil"/>
              <w:tr2bl w:val="nil"/>
            </w:tcBorders>
          </w:tcPr>
          <w:p w14:paraId="54BA42BB" w14:textId="77777777" w:rsidR="000D6B8B" w:rsidRDefault="000D6B8B">
            <w:r>
              <w:rPr>
                <w:rFonts w:hint="eastAsia"/>
              </w:rPr>
              <w:t>H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9EE0BF" w14:textId="77777777" w:rsidR="000D6B8B" w:rsidRDefault="000D6B8B">
            <w:r>
              <w:t>35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20A693" w14:textId="77777777" w:rsidR="000D6B8B" w:rsidRDefault="000D6B8B">
            <w:r>
              <w:t>43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A32F2B" w14:textId="77777777" w:rsidR="000D6B8B" w:rsidRDefault="000D6B8B">
            <w:r>
              <w:t>58.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554F54" w14:textId="77777777" w:rsidR="000D6B8B" w:rsidRDefault="000D6B8B">
            <w:r>
              <w:rPr>
                <w:rFonts w:hint="eastAsia"/>
              </w:rPr>
              <w:t>25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D100AA" w14:textId="77777777" w:rsidR="000D6B8B" w:rsidRDefault="000D6B8B">
            <w:r>
              <w:rPr>
                <w:rFonts w:hint="eastAsia"/>
              </w:rPr>
              <w:t>3</w:t>
            </w:r>
            <w: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13479C" w14:textId="77777777" w:rsidR="000D6B8B" w:rsidRDefault="000D6B8B">
            <w:r>
              <w:rPr>
                <w:rFonts w:hint="eastAsia"/>
              </w:rPr>
              <w:t>27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AEFAF2" w14:textId="77777777" w:rsidR="000D6B8B" w:rsidRDefault="000D6B8B">
            <w:r>
              <w:t>26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DDF67E" w14:textId="77777777" w:rsidR="000D6B8B" w:rsidRDefault="000D6B8B">
            <w:r>
              <w:t>30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464525" w14:textId="77777777" w:rsidR="000D6B8B" w:rsidRDefault="000D6B8B">
            <w:r>
              <w:t>52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D78293" w14:textId="77777777" w:rsidR="000D6B8B" w:rsidRDefault="000D6B8B">
            <w:r>
              <w:rPr>
                <w:rFonts w:hint="eastAsia"/>
              </w:rPr>
              <w:t>28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7C0F59" w14:textId="3E0D0045" w:rsidR="000D6B8B" w:rsidRDefault="00AD28AE">
            <w:r>
              <w:rPr>
                <w:rFonts w:hint="eastAsia"/>
              </w:rPr>
              <w:t>64.0</w:t>
            </w:r>
          </w:p>
        </w:tc>
      </w:tr>
      <w:tr w:rsidR="000D6B8B" w14:paraId="740E06C7" w14:textId="5C65A6D7" w:rsidTr="000D6B8B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</w:tcPr>
          <w:p w14:paraId="272A4959" w14:textId="77777777" w:rsidR="000D6B8B" w:rsidRDefault="000D6B8B">
            <w:r>
              <w:rPr>
                <w:rFonts w:hint="eastAsia"/>
              </w:rPr>
              <w:t>Sal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4CAD28" w14:textId="77777777" w:rsidR="000D6B8B" w:rsidRDefault="000D6B8B">
            <w:r>
              <w:t>13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9B987E" w14:textId="77777777" w:rsidR="000D6B8B" w:rsidRDefault="000D6B8B">
            <w:r>
              <w:t>0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36061F" w14:textId="77777777" w:rsidR="000D6B8B" w:rsidRDefault="000D6B8B">
            <w:r>
              <w:t>50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959FC3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1EE723" w14:textId="77777777" w:rsidR="000D6B8B" w:rsidRDefault="000D6B8B">
            <w:r>
              <w:t>50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9607BF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B42905" w14:textId="77777777" w:rsidR="000D6B8B" w:rsidRDefault="000D6B8B">
            <w:r>
              <w:t>33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965765" w14:textId="77777777" w:rsidR="000D6B8B" w:rsidRDefault="000D6B8B">
            <w:r>
              <w:t>12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A38879" w14:textId="77777777" w:rsidR="000D6B8B" w:rsidRDefault="000D6B8B">
            <w:r>
              <w:t>25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B75393" w14:textId="77777777" w:rsidR="000D6B8B" w:rsidRDefault="000D6B8B">
            <w:r>
              <w:rPr>
                <w:rFonts w:hint="eastAsia"/>
              </w:rPr>
              <w:t>2.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BE7A52" w14:textId="5C674C84" w:rsidR="000D6B8B" w:rsidRDefault="00AD28AE">
            <w:r>
              <w:rPr>
                <w:rFonts w:hint="eastAsia"/>
              </w:rPr>
              <w:t>42.6</w:t>
            </w:r>
          </w:p>
        </w:tc>
      </w:tr>
      <w:tr w:rsidR="000D6B8B" w14:paraId="0C72490E" w14:textId="20676B11" w:rsidTr="000D6B8B">
        <w:trPr>
          <w:trHeight w:val="432"/>
        </w:trPr>
        <w:tc>
          <w:tcPr>
            <w:tcW w:w="0" w:type="auto"/>
            <w:tcBorders>
              <w:tl2br w:val="nil"/>
              <w:tr2bl w:val="nil"/>
            </w:tcBorders>
          </w:tcPr>
          <w:p w14:paraId="5926F6AE" w14:textId="77777777" w:rsidR="000D6B8B" w:rsidRDefault="000D6B8B">
            <w:r>
              <w:rPr>
                <w:rFonts w:hint="eastAsia"/>
              </w:rPr>
              <w:t>PRP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D24AC0" w14:textId="77777777" w:rsidR="000D6B8B" w:rsidRDefault="000D6B8B">
            <w:r>
              <w:t>66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8A83EA" w14:textId="77777777" w:rsidR="000D6B8B" w:rsidRDefault="000D6B8B">
            <w:r>
              <w:t>91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F36B85" w14:textId="77777777" w:rsidR="000D6B8B" w:rsidRDefault="000D6B8B">
            <w:r>
              <w:t>60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709A0A" w14:textId="77777777" w:rsidR="000D6B8B" w:rsidRDefault="000D6B8B">
            <w:r>
              <w:rPr>
                <w:rFonts w:hint="eastAsia"/>
              </w:rPr>
              <w:t>65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D271D7" w14:textId="77777777" w:rsidR="000D6B8B" w:rsidRDefault="000D6B8B">
            <w:r>
              <w:t>83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65F07E" w14:textId="77777777" w:rsidR="000D6B8B" w:rsidRDefault="000D6B8B">
            <w:r>
              <w:rPr>
                <w:rFonts w:hint="eastAsia"/>
              </w:rPr>
              <w:t>73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C7CBC4" w14:textId="77777777" w:rsidR="000D6B8B" w:rsidRDefault="000D6B8B">
            <w:r>
              <w:t>53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E10EAB" w14:textId="77777777" w:rsidR="000D6B8B" w:rsidRDefault="000D6B8B">
            <w:r>
              <w:rPr>
                <w:rFonts w:hint="eastAsia"/>
              </w:rPr>
              <w:t>6</w:t>
            </w:r>
            <w:r>
              <w:t>8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FCA89D" w14:textId="77777777" w:rsidR="000D6B8B" w:rsidRDefault="000D6B8B">
            <w:r>
              <w:t>81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DD577D" w14:textId="77777777" w:rsidR="000D6B8B" w:rsidRDefault="000D6B8B">
            <w:r>
              <w:rPr>
                <w:rFonts w:hint="eastAsia"/>
              </w:rPr>
              <w:t>85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832565" w14:textId="61AE70AC" w:rsidR="000D6B8B" w:rsidRDefault="00AD28AE">
            <w:r>
              <w:rPr>
                <w:rFonts w:hint="eastAsia"/>
              </w:rPr>
              <w:t>96.0</w:t>
            </w:r>
          </w:p>
        </w:tc>
      </w:tr>
      <w:tr w:rsidR="000D6B8B" w14:paraId="0B1B7DD7" w14:textId="543E72B3" w:rsidTr="000D6B8B">
        <w:trPr>
          <w:trHeight w:val="325"/>
        </w:trPr>
        <w:tc>
          <w:tcPr>
            <w:tcW w:w="0" w:type="auto"/>
            <w:tcBorders>
              <w:tl2br w:val="nil"/>
              <w:tr2bl w:val="nil"/>
            </w:tcBorders>
          </w:tcPr>
          <w:p w14:paraId="17694E45" w14:textId="77777777" w:rsidR="000D6B8B" w:rsidRDefault="000D6B8B">
            <w:r>
              <w:rPr>
                <w:rFonts w:hint="eastAsia"/>
              </w:rPr>
              <w:t>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EC58AD" w14:textId="77777777" w:rsidR="000D6B8B" w:rsidRDefault="000D6B8B">
            <w:r>
              <w:t>27.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12B3C0" w14:textId="77777777" w:rsidR="000D6B8B" w:rsidRDefault="000D6B8B">
            <w:r>
              <w:t>16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868A7D" w14:textId="77777777" w:rsidR="000D6B8B" w:rsidRDefault="000D6B8B">
            <w:r>
              <w:rPr>
                <w:rFonts w:hint="eastAsia"/>
              </w:rPr>
              <w:t>0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7BD106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0EB782" w14:textId="77777777" w:rsidR="000D6B8B" w:rsidRDefault="000D6B8B">
            <w:r>
              <w:rPr>
                <w:rFonts w:hint="eastAsia"/>
              </w:rPr>
              <w:t>1</w:t>
            </w:r>
            <w:r>
              <w:t>3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A2D874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56DF71" w14:textId="77777777" w:rsidR="000D6B8B" w:rsidRDefault="000D6B8B">
            <w:r>
              <w:t>36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C6AAED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97F468" w14:textId="77777777" w:rsidR="000D6B8B" w:rsidRDefault="000D6B8B">
            <w:r>
              <w:t>7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87F6FF" w14:textId="77777777" w:rsidR="000D6B8B" w:rsidRDefault="000D6B8B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C32327" w14:textId="426CC4F3" w:rsidR="000D6B8B" w:rsidRDefault="00AD28AE">
            <w:r>
              <w:rPr>
                <w:rFonts w:hint="eastAsia"/>
              </w:rPr>
              <w:t>NA</w:t>
            </w:r>
          </w:p>
        </w:tc>
      </w:tr>
      <w:tr w:rsidR="000D6B8B" w14:paraId="7851817D" w14:textId="2B287F1D" w:rsidTr="000D6B8B">
        <w:trPr>
          <w:trHeight w:val="325"/>
        </w:trPr>
        <w:tc>
          <w:tcPr>
            <w:tcW w:w="0" w:type="auto"/>
            <w:tcBorders>
              <w:tl2br w:val="nil"/>
              <w:tr2bl w:val="nil"/>
            </w:tcBorders>
          </w:tcPr>
          <w:p w14:paraId="38B7557B" w14:textId="77777777" w:rsidR="000D6B8B" w:rsidRDefault="000D6B8B">
            <w:r>
              <w:rPr>
                <w:rFonts w:hint="eastAsia"/>
              </w:rPr>
              <w:t>C</w:t>
            </w:r>
            <w:r>
              <w:t>S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57283F" w14:textId="77777777" w:rsidR="000D6B8B" w:rsidRDefault="000D6B8B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AFED8C" w14:textId="77777777" w:rsidR="000D6B8B" w:rsidRDefault="000D6B8B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390D06" w14:textId="77777777" w:rsidR="000D6B8B" w:rsidRDefault="000D6B8B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B547A4" w14:textId="77777777" w:rsidR="000D6B8B" w:rsidRDefault="000D6B8B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8A3BB7" w14:textId="77777777" w:rsidR="000D6B8B" w:rsidRDefault="000D6B8B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21ACDB" w14:textId="77777777" w:rsidR="000D6B8B" w:rsidRDefault="000D6B8B">
            <w: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F10B13" w14:textId="77777777" w:rsidR="000D6B8B" w:rsidRDefault="000D6B8B">
            <w:r>
              <w:rPr>
                <w:rFonts w:hint="eastAsia"/>
              </w:rPr>
              <w:t>9</w:t>
            </w:r>
            <w:r>
              <w:t>0.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42B69D" w14:textId="77777777" w:rsidR="000D6B8B" w:rsidRDefault="000D6B8B">
            <w:r>
              <w:rPr>
                <w:rFonts w:hint="eastAsia"/>
              </w:rPr>
              <w:t>6</w:t>
            </w:r>
            <w:r>
              <w:t>2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646F4B" w14:textId="77777777" w:rsidR="000D6B8B" w:rsidRDefault="000D6B8B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0E43F3" w14:textId="77777777" w:rsidR="000D6B8B" w:rsidRDefault="000D6B8B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A13D66" w14:textId="043746A9" w:rsidR="000D6B8B" w:rsidRDefault="00AD28AE">
            <w:r>
              <w:rPr>
                <w:rFonts w:hint="eastAsia"/>
              </w:rPr>
              <w:t>75.2</w:t>
            </w:r>
          </w:p>
        </w:tc>
      </w:tr>
    </w:tbl>
    <w:p w14:paraId="69E18BCD" w14:textId="77777777" w:rsidR="00247F7F" w:rsidRDefault="00247F7F">
      <w:pPr>
        <w:rPr>
          <w:rFonts w:ascii="Times New Roman" w:hAnsi="Times New Roman" w:cs="Times New Roman"/>
          <w:sz w:val="24"/>
        </w:rPr>
      </w:pPr>
    </w:p>
    <w:p w14:paraId="642C8955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01B73248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582C4A4E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3E90A19A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506742FC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1D9BDFFB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29777EE0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27D9DA96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77322CEA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13E31781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260C6894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4A08A382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5F186A87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2A74D5C7" w14:textId="77777777" w:rsidR="000D6B8B" w:rsidRDefault="000D6B8B">
      <w:pPr>
        <w:rPr>
          <w:rFonts w:ascii="Times New Roman" w:hAnsi="Times New Roman" w:cs="Times New Roman"/>
          <w:sz w:val="24"/>
        </w:rPr>
      </w:pPr>
    </w:p>
    <w:p w14:paraId="0CBD1DE7" w14:textId="0212EAE7" w:rsidR="00247F7F" w:rsidRDefault="007A44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CRA surfaces </w:t>
      </w:r>
      <w:r>
        <w:rPr>
          <w:rFonts w:ascii="Times New Roman" w:hAnsi="Times New Roman" w:cs="Times New Roman" w:hint="eastAsia"/>
          <w:sz w:val="24"/>
        </w:rPr>
        <w:t>under the cumulative ranking curve; WOMAC Western Ontario and McMaster Universities Osteoarthritis Index; VAS visual analogue scale;</w:t>
      </w:r>
      <w:r w:rsidR="000D6B8B">
        <w:rPr>
          <w:rFonts w:ascii="Times New Roman" w:hAnsi="Times New Roman" w:cs="Times New Roman" w:hint="eastAsia"/>
          <w:sz w:val="24"/>
        </w:rPr>
        <w:t xml:space="preserve"> AE </w:t>
      </w:r>
      <w:r w:rsidR="000D6B8B" w:rsidRPr="000D6B8B">
        <w:rPr>
          <w:rFonts w:ascii="Times New Roman" w:hAnsi="Times New Roman" w:cs="Times New Roman"/>
          <w:sz w:val="24"/>
        </w:rPr>
        <w:t>adverse event</w:t>
      </w:r>
      <w:r w:rsidR="000D6B8B"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BM-MSC, bone marrow mesenchymal stem cell; AD-MSC, adipose mesenchymal stem cell; UB-MSC, umbilical cord mesenchymal stem cell; HA, hyaluronic acid; PL-MSC, placenta-derived mesenchymal stem cells; PRP, platelet-rich plasma; CT, conservative treatment;</w:t>
      </w:r>
      <w:r>
        <w:t xml:space="preserve"> </w:t>
      </w:r>
      <w:r>
        <w:rPr>
          <w:rFonts w:ascii="Times New Roman" w:hAnsi="Times New Roman" w:cs="Times New Roman"/>
          <w:sz w:val="24"/>
        </w:rPr>
        <w:t>CS</w:t>
      </w:r>
      <w:r>
        <w:rPr>
          <w:rFonts w:ascii="Times New Roman" w:hAnsi="Times New Roman" w:cs="Times New Roman"/>
          <w:sz w:val="24"/>
        </w:rPr>
        <w:t xml:space="preserve">I, Corticosteroid; </w:t>
      </w:r>
      <w:proofErr w:type="spellStart"/>
      <w:r>
        <w:rPr>
          <w:rFonts w:ascii="Times New Roman" w:hAnsi="Times New Roman" w:cs="Times New Roman" w:hint="eastAsia"/>
          <w:sz w:val="24"/>
        </w:rPr>
        <w:t>m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onth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>NA no answer.</w:t>
      </w:r>
    </w:p>
    <w:p w14:paraId="4E30E602" w14:textId="19BB82C2" w:rsidR="00247F7F" w:rsidRDefault="004129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.S1</w:t>
      </w: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7370097" wp14:editId="760D44C4">
            <wp:simplePos x="0" y="0"/>
            <wp:positionH relativeFrom="column">
              <wp:posOffset>600075</wp:posOffset>
            </wp:positionH>
            <wp:positionV relativeFrom="paragraph">
              <wp:posOffset>85725</wp:posOffset>
            </wp:positionV>
            <wp:extent cx="4607560" cy="7315200"/>
            <wp:effectExtent l="0" t="0" r="2540" b="0"/>
            <wp:wrapTopAndBottom/>
            <wp:docPr id="8084397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439766" name="图片 8084397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756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129AB">
        <w:rPr>
          <w:rFonts w:ascii="Times New Roman" w:hAnsi="Times New Roman" w:cs="Times New Roman"/>
          <w:sz w:val="24"/>
        </w:rPr>
        <w:t>Publication of bias evaluation results</w:t>
      </w:r>
    </w:p>
    <w:p w14:paraId="2C1B289E" w14:textId="2870CF9C" w:rsidR="008300DB" w:rsidRDefault="008300DB">
      <w:pPr>
        <w:rPr>
          <w:rFonts w:ascii="Times New Roman" w:hAnsi="Times New Roman" w:cs="Times New Roman"/>
          <w:sz w:val="24"/>
        </w:rPr>
      </w:pPr>
      <w:r w:rsidRPr="008300DB">
        <w:rPr>
          <w:rFonts w:ascii="Times New Roman" w:hAnsi="Times New Roman" w:cs="Times New Roman"/>
          <w:sz w:val="24"/>
        </w:rPr>
        <w:t>WOMAC Western Ontario and McMaster Universities Osteoarthritis Index; VAS visual analogue scale</w:t>
      </w:r>
      <w:r>
        <w:rPr>
          <w:rFonts w:ascii="Times New Roman" w:hAnsi="Times New Roman" w:cs="Times New Roman" w:hint="eastAsia"/>
          <w:sz w:val="24"/>
        </w:rPr>
        <w:t xml:space="preserve">; AE </w:t>
      </w:r>
      <w:r w:rsidRPr="008300DB">
        <w:rPr>
          <w:rFonts w:ascii="Times New Roman" w:hAnsi="Times New Roman" w:cs="Times New Roman"/>
          <w:sz w:val="24"/>
        </w:rPr>
        <w:t>adverse event</w:t>
      </w:r>
      <w:r>
        <w:rPr>
          <w:rFonts w:ascii="Times New Roman" w:hAnsi="Times New Roman" w:cs="Times New Roman" w:hint="eastAsia"/>
          <w:sz w:val="24"/>
        </w:rPr>
        <w:t>.</w:t>
      </w:r>
    </w:p>
    <w:sectPr w:rsidR="008300DB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U0N2I5ZjlhNGVmMjQ0NjQwMGJjN2U0Mzg3MTQ3YzYifQ=="/>
    <w:docVar w:name="KY_MEDREF_DOCUID" w:val="{4599F8E3-17F2-4C49-93D6-18A4F90D4EBC}"/>
    <w:docVar w:name="KY_MEDREF_VERSION" w:val="3"/>
  </w:docVars>
  <w:rsids>
    <w:rsidRoot w:val="00D215FD"/>
    <w:rsid w:val="000020BB"/>
    <w:rsid w:val="00053698"/>
    <w:rsid w:val="000A089C"/>
    <w:rsid w:val="000D6B8B"/>
    <w:rsid w:val="000F0591"/>
    <w:rsid w:val="001800FE"/>
    <w:rsid w:val="001C62B0"/>
    <w:rsid w:val="00205F32"/>
    <w:rsid w:val="00247F7F"/>
    <w:rsid w:val="002B7962"/>
    <w:rsid w:val="00350EE8"/>
    <w:rsid w:val="004129AB"/>
    <w:rsid w:val="0046443D"/>
    <w:rsid w:val="004E6746"/>
    <w:rsid w:val="005C7354"/>
    <w:rsid w:val="005F55AD"/>
    <w:rsid w:val="00773CD4"/>
    <w:rsid w:val="007A4496"/>
    <w:rsid w:val="007F6683"/>
    <w:rsid w:val="008300DB"/>
    <w:rsid w:val="009459E9"/>
    <w:rsid w:val="00AD28AE"/>
    <w:rsid w:val="00AD4713"/>
    <w:rsid w:val="00B54857"/>
    <w:rsid w:val="00D215FD"/>
    <w:rsid w:val="00DB17CE"/>
    <w:rsid w:val="00E905F6"/>
    <w:rsid w:val="00EB3212"/>
    <w:rsid w:val="00EB3951"/>
    <w:rsid w:val="00ED4B0B"/>
    <w:rsid w:val="00F46F2F"/>
    <w:rsid w:val="00F578F5"/>
    <w:rsid w:val="4984460D"/>
    <w:rsid w:val="4F865798"/>
    <w:rsid w:val="675A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33F700"/>
  <w15:docId w15:val="{F09C413E-A3AB-422E-B938-2237EA129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uiPriority w:val="99"/>
    <w:unhideWhenUsed/>
    <w:qFormat/>
    <w:pPr>
      <w:tabs>
        <w:tab w:val="center" w:pos="4844"/>
        <w:tab w:val="right" w:pos="9689"/>
      </w:tabs>
    </w:pPr>
  </w:style>
  <w:style w:type="paragraph" w:styleId="Header">
    <w:name w:val="header"/>
    <w:basedOn w:val="Normal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qx</dc:creator>
  <cp:lastModifiedBy>Kajal Aggarwal</cp:lastModifiedBy>
  <cp:revision>2</cp:revision>
  <dcterms:created xsi:type="dcterms:W3CDTF">2024-05-29T08:40:00Z</dcterms:created>
  <dcterms:modified xsi:type="dcterms:W3CDTF">2024-05-2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749B2B6CAB245BB8C0BD1A4C4A637B4_13</vt:lpwstr>
  </property>
</Properties>
</file>